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4C01" w:rsidRPr="008272F2" w:rsidRDefault="008272F2" w:rsidP="00291187">
      <w:pPr>
        <w:wordWrap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8272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</w:t>
      </w:r>
      <w:r w:rsidR="00F34C01" w:rsidRPr="008272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S1. </w:t>
      </w:r>
      <w:r w:rsidR="000F0485" w:rsidRPr="008272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ultiple binary logistic regression analyses showing i</w:t>
      </w:r>
      <w:r w:rsidR="00F34C01" w:rsidRPr="008272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dependent predictors for LM disease and three vessel disea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2835"/>
        <w:gridCol w:w="1417"/>
      </w:tblGrid>
      <w:tr w:rsidR="008272F2" w:rsidRPr="008272F2" w:rsidTr="00291187">
        <w:trPr>
          <w:trHeight w:val="709"/>
        </w:trPr>
        <w:tc>
          <w:tcPr>
            <w:tcW w:w="509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34C01" w:rsidRPr="008272F2" w:rsidRDefault="00F34C01" w:rsidP="00291187">
            <w:pPr>
              <w:wordWrap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34C01" w:rsidRPr="008272F2" w:rsidRDefault="00F34C01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34C01" w:rsidRPr="008272F2" w:rsidRDefault="00F34C01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8272F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8272F2" w:rsidRPr="008272F2" w:rsidTr="00121061">
        <w:tc>
          <w:tcPr>
            <w:tcW w:w="5098" w:type="dxa"/>
            <w:vAlign w:val="center"/>
          </w:tcPr>
          <w:p w:rsidR="00F34C01" w:rsidRPr="008272F2" w:rsidRDefault="00F34C01" w:rsidP="00291187">
            <w:pPr>
              <w:wordWrap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eastAsia="Malgun 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LM disease (≥ 50%)</w:t>
            </w:r>
          </w:p>
        </w:tc>
        <w:tc>
          <w:tcPr>
            <w:tcW w:w="2835" w:type="dxa"/>
            <w:vAlign w:val="center"/>
          </w:tcPr>
          <w:p w:rsidR="00F34C01" w:rsidRPr="008272F2" w:rsidRDefault="00F34C01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F34C01" w:rsidRPr="008272F2" w:rsidRDefault="00F34C01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72F2" w:rsidRPr="008272F2" w:rsidTr="00121061">
        <w:tc>
          <w:tcPr>
            <w:tcW w:w="5098" w:type="dxa"/>
            <w:vAlign w:val="center"/>
          </w:tcPr>
          <w:p w:rsidR="00E47DD5" w:rsidRPr="008272F2" w:rsidRDefault="00E47DD5" w:rsidP="00291187">
            <w:pPr>
              <w:wordWrap/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</w:t>
            </w:r>
            <w:r w:rsidRPr="008272F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5 years</w:t>
            </w:r>
          </w:p>
        </w:tc>
        <w:tc>
          <w:tcPr>
            <w:tcW w:w="2835" w:type="dxa"/>
            <w:vAlign w:val="center"/>
          </w:tcPr>
          <w:p w:rsidR="00E47DD5" w:rsidRPr="008272F2" w:rsidRDefault="00E47DD5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4 (1.20-4.59)</w:t>
            </w:r>
          </w:p>
        </w:tc>
        <w:tc>
          <w:tcPr>
            <w:tcW w:w="1417" w:type="dxa"/>
            <w:vAlign w:val="center"/>
          </w:tcPr>
          <w:p w:rsidR="00E47DD5" w:rsidRPr="008272F2" w:rsidRDefault="00E47DD5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8272F2" w:rsidRPr="008272F2" w:rsidTr="00121061">
        <w:tc>
          <w:tcPr>
            <w:tcW w:w="5098" w:type="dxa"/>
            <w:vAlign w:val="center"/>
          </w:tcPr>
          <w:p w:rsidR="00F34C01" w:rsidRPr="008272F2" w:rsidRDefault="00F34C01" w:rsidP="00291187">
            <w:pPr>
              <w:wordWrap/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 (</w:t>
            </w:r>
            <w:r w:rsidRPr="008272F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s.</w:t>
            </w: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omen)</w:t>
            </w:r>
          </w:p>
        </w:tc>
        <w:tc>
          <w:tcPr>
            <w:tcW w:w="2835" w:type="dxa"/>
            <w:vAlign w:val="center"/>
          </w:tcPr>
          <w:p w:rsidR="00F34C01" w:rsidRPr="008272F2" w:rsidRDefault="00F34C01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6 (3.48-15.97)</w:t>
            </w:r>
          </w:p>
        </w:tc>
        <w:tc>
          <w:tcPr>
            <w:tcW w:w="1417" w:type="dxa"/>
            <w:vAlign w:val="center"/>
          </w:tcPr>
          <w:p w:rsidR="00F34C01" w:rsidRPr="008272F2" w:rsidRDefault="00F34C01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8272F2" w:rsidRPr="008272F2" w:rsidTr="00121061">
        <w:tc>
          <w:tcPr>
            <w:tcW w:w="5098" w:type="dxa"/>
            <w:vAlign w:val="center"/>
          </w:tcPr>
          <w:p w:rsidR="00E47DD5" w:rsidRPr="008272F2" w:rsidRDefault="00E47DD5" w:rsidP="00291187">
            <w:pPr>
              <w:wordWrap/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dy mass index </w:t>
            </w:r>
            <w:r w:rsidRPr="008272F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5 kg/m</w:t>
            </w: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</w:tcPr>
          <w:p w:rsidR="00E47DD5" w:rsidRPr="008272F2" w:rsidRDefault="00E47DD5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 (0.29-1.09)</w:t>
            </w:r>
          </w:p>
        </w:tc>
        <w:tc>
          <w:tcPr>
            <w:tcW w:w="1417" w:type="dxa"/>
            <w:vAlign w:val="center"/>
          </w:tcPr>
          <w:p w:rsidR="00E47DD5" w:rsidRPr="008272F2" w:rsidRDefault="00E47DD5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</w:tr>
      <w:tr w:rsidR="008272F2" w:rsidRPr="008272F2" w:rsidTr="00121061">
        <w:tc>
          <w:tcPr>
            <w:tcW w:w="5098" w:type="dxa"/>
            <w:vAlign w:val="center"/>
          </w:tcPr>
          <w:p w:rsidR="00E47DD5" w:rsidRPr="008272F2" w:rsidRDefault="00E47DD5" w:rsidP="00291187">
            <w:pPr>
              <w:wordWrap/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835" w:type="dxa"/>
            <w:vAlign w:val="center"/>
          </w:tcPr>
          <w:p w:rsidR="00E47DD5" w:rsidRPr="008272F2" w:rsidRDefault="00E47DD5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 (0.64-2.54)</w:t>
            </w:r>
          </w:p>
        </w:tc>
        <w:tc>
          <w:tcPr>
            <w:tcW w:w="1417" w:type="dxa"/>
            <w:vAlign w:val="center"/>
          </w:tcPr>
          <w:p w:rsidR="00E47DD5" w:rsidRPr="008272F2" w:rsidRDefault="00E47DD5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4</w:t>
            </w:r>
          </w:p>
        </w:tc>
      </w:tr>
      <w:tr w:rsidR="008272F2" w:rsidRPr="008272F2" w:rsidTr="00121061">
        <w:tc>
          <w:tcPr>
            <w:tcW w:w="5098" w:type="dxa"/>
            <w:vAlign w:val="center"/>
          </w:tcPr>
          <w:p w:rsidR="00E47DD5" w:rsidRPr="008272F2" w:rsidRDefault="00E47DD5" w:rsidP="00291187">
            <w:pPr>
              <w:wordWrap/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2835" w:type="dxa"/>
            <w:vAlign w:val="center"/>
          </w:tcPr>
          <w:p w:rsidR="00E47DD5" w:rsidRPr="008272F2" w:rsidRDefault="00E47DD5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 (0.68-2.81)</w:t>
            </w:r>
          </w:p>
        </w:tc>
        <w:tc>
          <w:tcPr>
            <w:tcW w:w="1417" w:type="dxa"/>
            <w:vAlign w:val="center"/>
          </w:tcPr>
          <w:p w:rsidR="00E47DD5" w:rsidRPr="008272F2" w:rsidRDefault="00E47DD5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9</w:t>
            </w:r>
          </w:p>
        </w:tc>
      </w:tr>
      <w:tr w:rsidR="008272F2" w:rsidRPr="008272F2" w:rsidTr="00121061">
        <w:tc>
          <w:tcPr>
            <w:tcW w:w="5098" w:type="dxa"/>
            <w:vAlign w:val="center"/>
          </w:tcPr>
          <w:p w:rsidR="00E47DD5" w:rsidRPr="008272F2" w:rsidRDefault="00E47DD5" w:rsidP="00291187">
            <w:pPr>
              <w:wordWrap/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2835" w:type="dxa"/>
            <w:vAlign w:val="center"/>
          </w:tcPr>
          <w:p w:rsidR="00E47DD5" w:rsidRPr="008272F2" w:rsidRDefault="00E47DD5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 (0.41-1.90)</w:t>
            </w:r>
          </w:p>
        </w:tc>
        <w:tc>
          <w:tcPr>
            <w:tcW w:w="1417" w:type="dxa"/>
            <w:vAlign w:val="center"/>
          </w:tcPr>
          <w:p w:rsidR="00E47DD5" w:rsidRPr="008272F2" w:rsidRDefault="00E47DD5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1</w:t>
            </w:r>
          </w:p>
        </w:tc>
      </w:tr>
      <w:tr w:rsidR="008272F2" w:rsidRPr="008272F2" w:rsidTr="00121061">
        <w:tc>
          <w:tcPr>
            <w:tcW w:w="5098" w:type="dxa"/>
            <w:vAlign w:val="center"/>
          </w:tcPr>
          <w:p w:rsidR="00E47DD5" w:rsidRPr="008272F2" w:rsidRDefault="00E47DD5" w:rsidP="00291187">
            <w:pPr>
              <w:wordWrap/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garette smoking</w:t>
            </w:r>
          </w:p>
        </w:tc>
        <w:tc>
          <w:tcPr>
            <w:tcW w:w="2835" w:type="dxa"/>
            <w:vAlign w:val="center"/>
          </w:tcPr>
          <w:p w:rsidR="00E47DD5" w:rsidRPr="008272F2" w:rsidRDefault="00E47DD5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 (0.40-1.89)</w:t>
            </w:r>
          </w:p>
        </w:tc>
        <w:tc>
          <w:tcPr>
            <w:tcW w:w="1417" w:type="dxa"/>
            <w:vAlign w:val="center"/>
          </w:tcPr>
          <w:p w:rsidR="00E47DD5" w:rsidRPr="008272F2" w:rsidRDefault="00E47DD5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2</w:t>
            </w:r>
          </w:p>
        </w:tc>
      </w:tr>
      <w:tr w:rsidR="008272F2" w:rsidRPr="008272F2" w:rsidTr="00121061">
        <w:tc>
          <w:tcPr>
            <w:tcW w:w="5098" w:type="dxa"/>
            <w:vAlign w:val="center"/>
          </w:tcPr>
          <w:p w:rsidR="00E47DD5" w:rsidRPr="008272F2" w:rsidRDefault="00E47DD5" w:rsidP="00291187">
            <w:pPr>
              <w:wordWrap/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FR &lt; 60 mL/min/1.73m</w:t>
            </w: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</w:tcPr>
          <w:p w:rsidR="00E47DD5" w:rsidRPr="008272F2" w:rsidRDefault="00E47DD5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 (0.29-2.07)</w:t>
            </w:r>
          </w:p>
        </w:tc>
        <w:tc>
          <w:tcPr>
            <w:tcW w:w="1417" w:type="dxa"/>
            <w:vAlign w:val="center"/>
          </w:tcPr>
          <w:p w:rsidR="00E47DD5" w:rsidRPr="008272F2" w:rsidRDefault="00E47DD5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1</w:t>
            </w:r>
          </w:p>
        </w:tc>
      </w:tr>
      <w:tr w:rsidR="008272F2" w:rsidRPr="008272F2" w:rsidTr="00121061">
        <w:tc>
          <w:tcPr>
            <w:tcW w:w="5098" w:type="dxa"/>
            <w:vAlign w:val="center"/>
          </w:tcPr>
          <w:p w:rsidR="00F34C01" w:rsidRPr="008272F2" w:rsidRDefault="00F34C01" w:rsidP="00291187">
            <w:pPr>
              <w:wordWrap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hree-vessel disease</w:t>
            </w:r>
          </w:p>
        </w:tc>
        <w:tc>
          <w:tcPr>
            <w:tcW w:w="2835" w:type="dxa"/>
            <w:vAlign w:val="center"/>
          </w:tcPr>
          <w:p w:rsidR="00F34C01" w:rsidRPr="008272F2" w:rsidRDefault="00F34C01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F34C01" w:rsidRPr="008272F2" w:rsidRDefault="00F34C01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72F2" w:rsidRPr="008272F2" w:rsidTr="00121061">
        <w:tc>
          <w:tcPr>
            <w:tcW w:w="5098" w:type="dxa"/>
            <w:vAlign w:val="center"/>
          </w:tcPr>
          <w:p w:rsidR="00207FA0" w:rsidRPr="008272F2" w:rsidRDefault="00207FA0" w:rsidP="00291187">
            <w:pPr>
              <w:wordWrap/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</w:t>
            </w:r>
            <w:r w:rsidRPr="008272F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5 years</w:t>
            </w:r>
          </w:p>
        </w:tc>
        <w:tc>
          <w:tcPr>
            <w:tcW w:w="2835" w:type="dxa"/>
            <w:vAlign w:val="center"/>
          </w:tcPr>
          <w:p w:rsidR="00207FA0" w:rsidRPr="008272F2" w:rsidRDefault="00DA67AA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0</w:t>
            </w:r>
            <w:r w:rsidR="00207FA0"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</w:t>
            </w: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207FA0"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</w:t>
            </w: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="00207FA0"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:rsidR="00207FA0" w:rsidRPr="008272F2" w:rsidRDefault="00207FA0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8272F2" w:rsidRPr="008272F2" w:rsidTr="00121061">
        <w:tc>
          <w:tcPr>
            <w:tcW w:w="5098" w:type="dxa"/>
            <w:vAlign w:val="center"/>
          </w:tcPr>
          <w:p w:rsidR="00207FA0" w:rsidRPr="008272F2" w:rsidRDefault="00207FA0" w:rsidP="00291187">
            <w:pPr>
              <w:wordWrap/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 (</w:t>
            </w:r>
            <w:r w:rsidRPr="008272F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s.</w:t>
            </w: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omen)</w:t>
            </w:r>
          </w:p>
        </w:tc>
        <w:tc>
          <w:tcPr>
            <w:tcW w:w="2835" w:type="dxa"/>
            <w:vAlign w:val="center"/>
          </w:tcPr>
          <w:p w:rsidR="00207FA0" w:rsidRPr="008272F2" w:rsidRDefault="00207FA0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0 (1.57-4.64)</w:t>
            </w:r>
          </w:p>
        </w:tc>
        <w:tc>
          <w:tcPr>
            <w:tcW w:w="1417" w:type="dxa"/>
            <w:vAlign w:val="center"/>
          </w:tcPr>
          <w:p w:rsidR="00207FA0" w:rsidRPr="008272F2" w:rsidRDefault="00207FA0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8272F2" w:rsidRPr="008272F2" w:rsidTr="00121061">
        <w:tc>
          <w:tcPr>
            <w:tcW w:w="5098" w:type="dxa"/>
            <w:vAlign w:val="center"/>
          </w:tcPr>
          <w:p w:rsidR="00207FA0" w:rsidRPr="008272F2" w:rsidRDefault="00207FA0" w:rsidP="00291187">
            <w:pPr>
              <w:wordWrap/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dy mass index </w:t>
            </w:r>
            <w:r w:rsidRPr="008272F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5 kg/m</w:t>
            </w: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</w:tcPr>
          <w:p w:rsidR="00207FA0" w:rsidRPr="008272F2" w:rsidRDefault="00DA67AA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 (0.75-2.05)</w:t>
            </w:r>
          </w:p>
        </w:tc>
        <w:tc>
          <w:tcPr>
            <w:tcW w:w="1417" w:type="dxa"/>
            <w:vAlign w:val="center"/>
          </w:tcPr>
          <w:p w:rsidR="00207FA0" w:rsidRPr="008272F2" w:rsidRDefault="00DA67AA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4</w:t>
            </w:r>
          </w:p>
        </w:tc>
      </w:tr>
      <w:tr w:rsidR="008272F2" w:rsidRPr="008272F2" w:rsidTr="00121061">
        <w:tc>
          <w:tcPr>
            <w:tcW w:w="5098" w:type="dxa"/>
            <w:vAlign w:val="center"/>
          </w:tcPr>
          <w:p w:rsidR="00207FA0" w:rsidRPr="008272F2" w:rsidRDefault="00207FA0" w:rsidP="00291187">
            <w:pPr>
              <w:wordWrap/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835" w:type="dxa"/>
            <w:vAlign w:val="center"/>
          </w:tcPr>
          <w:p w:rsidR="00207FA0" w:rsidRPr="008272F2" w:rsidRDefault="00DA67AA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1 (1.01-3.26)</w:t>
            </w:r>
          </w:p>
        </w:tc>
        <w:tc>
          <w:tcPr>
            <w:tcW w:w="1417" w:type="dxa"/>
            <w:vAlign w:val="center"/>
          </w:tcPr>
          <w:p w:rsidR="00207FA0" w:rsidRPr="008272F2" w:rsidRDefault="00DA67AA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</w:t>
            </w:r>
          </w:p>
        </w:tc>
      </w:tr>
      <w:tr w:rsidR="008272F2" w:rsidRPr="008272F2" w:rsidTr="00121061">
        <w:tc>
          <w:tcPr>
            <w:tcW w:w="5098" w:type="dxa"/>
            <w:vAlign w:val="center"/>
          </w:tcPr>
          <w:p w:rsidR="00207FA0" w:rsidRPr="008272F2" w:rsidRDefault="00207FA0" w:rsidP="00291187">
            <w:pPr>
              <w:wordWrap/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2835" w:type="dxa"/>
            <w:vAlign w:val="center"/>
          </w:tcPr>
          <w:p w:rsidR="00207FA0" w:rsidRPr="008272F2" w:rsidRDefault="00DA67AA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8 (1.68-4.60)</w:t>
            </w:r>
          </w:p>
        </w:tc>
        <w:tc>
          <w:tcPr>
            <w:tcW w:w="1417" w:type="dxa"/>
            <w:vAlign w:val="center"/>
          </w:tcPr>
          <w:p w:rsidR="00207FA0" w:rsidRPr="008272F2" w:rsidRDefault="00DA67AA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8272F2" w:rsidRPr="008272F2" w:rsidTr="00121061">
        <w:tc>
          <w:tcPr>
            <w:tcW w:w="5098" w:type="dxa"/>
            <w:vAlign w:val="center"/>
          </w:tcPr>
          <w:p w:rsidR="00207FA0" w:rsidRPr="008272F2" w:rsidRDefault="00207FA0" w:rsidP="00291187">
            <w:pPr>
              <w:wordWrap/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2835" w:type="dxa"/>
            <w:vAlign w:val="center"/>
          </w:tcPr>
          <w:p w:rsidR="00207FA0" w:rsidRPr="008272F2" w:rsidRDefault="00DA67AA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(0.85-2.42)</w:t>
            </w:r>
          </w:p>
        </w:tc>
        <w:tc>
          <w:tcPr>
            <w:tcW w:w="1417" w:type="dxa"/>
            <w:vAlign w:val="center"/>
          </w:tcPr>
          <w:p w:rsidR="00207FA0" w:rsidRPr="008272F2" w:rsidRDefault="00DA67AA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3</w:t>
            </w:r>
          </w:p>
        </w:tc>
      </w:tr>
      <w:tr w:rsidR="008272F2" w:rsidRPr="008272F2" w:rsidTr="00121061">
        <w:tc>
          <w:tcPr>
            <w:tcW w:w="5098" w:type="dxa"/>
            <w:vAlign w:val="center"/>
          </w:tcPr>
          <w:p w:rsidR="00207FA0" w:rsidRPr="008272F2" w:rsidRDefault="00207FA0" w:rsidP="00291187">
            <w:pPr>
              <w:wordWrap/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garette smoking</w:t>
            </w:r>
          </w:p>
        </w:tc>
        <w:tc>
          <w:tcPr>
            <w:tcW w:w="2835" w:type="dxa"/>
            <w:vAlign w:val="center"/>
          </w:tcPr>
          <w:p w:rsidR="00207FA0" w:rsidRPr="008272F2" w:rsidRDefault="00DA67AA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 (0.70-2.50)</w:t>
            </w:r>
          </w:p>
        </w:tc>
        <w:tc>
          <w:tcPr>
            <w:tcW w:w="1417" w:type="dxa"/>
            <w:vAlign w:val="center"/>
          </w:tcPr>
          <w:p w:rsidR="00207FA0" w:rsidRPr="008272F2" w:rsidRDefault="00DA67AA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1</w:t>
            </w:r>
          </w:p>
        </w:tc>
      </w:tr>
      <w:tr w:rsidR="008272F2" w:rsidRPr="008272F2" w:rsidTr="00121061">
        <w:tc>
          <w:tcPr>
            <w:tcW w:w="5098" w:type="dxa"/>
            <w:vAlign w:val="center"/>
          </w:tcPr>
          <w:p w:rsidR="00207FA0" w:rsidRPr="008272F2" w:rsidRDefault="00207FA0" w:rsidP="00291187">
            <w:pPr>
              <w:wordWrap/>
              <w:spacing w:line="360" w:lineRule="auto"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FR &lt; 60 mL/min/1.73m</w:t>
            </w: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</w:tcPr>
          <w:p w:rsidR="00207FA0" w:rsidRPr="008272F2" w:rsidRDefault="00DA67AA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 (0.77-2.51)</w:t>
            </w:r>
          </w:p>
        </w:tc>
        <w:tc>
          <w:tcPr>
            <w:tcW w:w="1417" w:type="dxa"/>
            <w:vAlign w:val="center"/>
          </w:tcPr>
          <w:p w:rsidR="00207FA0" w:rsidRPr="008272F2" w:rsidRDefault="00DA67AA" w:rsidP="0029118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7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9</w:t>
            </w:r>
          </w:p>
        </w:tc>
      </w:tr>
    </w:tbl>
    <w:p w:rsidR="008A5632" w:rsidRPr="008272F2" w:rsidRDefault="00F34C01" w:rsidP="00291187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72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D, coronary artery disease; OR, odds ratio; CI, confidence interval; LM, left main; </w:t>
      </w:r>
      <w:r w:rsidR="00DA67AA" w:rsidRPr="008272F2">
        <w:rPr>
          <w:rFonts w:ascii="Times New Roman" w:hAnsi="Times New Roman" w:cs="Times New Roman"/>
          <w:color w:val="000000" w:themeColor="text1"/>
          <w:sz w:val="24"/>
          <w:szCs w:val="24"/>
        </w:rPr>
        <w:t>GFR, glomerular filtration rate</w:t>
      </w:r>
      <w:r w:rsidRPr="008272F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0"/>
    </w:p>
    <w:sectPr w:rsidR="008A5632" w:rsidRPr="008272F2" w:rsidSect="008272F2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52F1" w:rsidRDefault="00BF52F1" w:rsidP="00D04973">
      <w:pPr>
        <w:spacing w:after="0" w:line="240" w:lineRule="auto"/>
      </w:pPr>
      <w:r>
        <w:separator/>
      </w:r>
    </w:p>
  </w:endnote>
  <w:endnote w:type="continuationSeparator" w:id="0">
    <w:p w:rsidR="00BF52F1" w:rsidRDefault="00BF52F1" w:rsidP="00D049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52F1" w:rsidRDefault="00BF52F1" w:rsidP="00D04973">
      <w:pPr>
        <w:spacing w:after="0" w:line="240" w:lineRule="auto"/>
      </w:pPr>
      <w:r>
        <w:separator/>
      </w:r>
    </w:p>
  </w:footnote>
  <w:footnote w:type="continuationSeparator" w:id="0">
    <w:p w:rsidR="00BF52F1" w:rsidRDefault="00BF52F1" w:rsidP="00D049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C01"/>
    <w:rsid w:val="000F0485"/>
    <w:rsid w:val="00110C1E"/>
    <w:rsid w:val="00207FA0"/>
    <w:rsid w:val="00291187"/>
    <w:rsid w:val="002B043C"/>
    <w:rsid w:val="00645BED"/>
    <w:rsid w:val="007D4FDC"/>
    <w:rsid w:val="008272F2"/>
    <w:rsid w:val="008A5632"/>
    <w:rsid w:val="00BF52F1"/>
    <w:rsid w:val="00D04973"/>
    <w:rsid w:val="00DA67AA"/>
    <w:rsid w:val="00E47DD5"/>
    <w:rsid w:val="00F3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D0FC10-447D-494C-8DC1-3D90233DA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C0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497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4973"/>
  </w:style>
  <w:style w:type="paragraph" w:styleId="Footer">
    <w:name w:val="footer"/>
    <w:basedOn w:val="Normal"/>
    <w:link w:val="FooterChar"/>
    <w:uiPriority w:val="99"/>
    <w:unhideWhenUsed/>
    <w:rsid w:val="00D0497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49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Radha S</cp:lastModifiedBy>
  <cp:revision>2</cp:revision>
  <dcterms:created xsi:type="dcterms:W3CDTF">2021-12-27T12:34:00Z</dcterms:created>
  <dcterms:modified xsi:type="dcterms:W3CDTF">2021-12-27T12:34:00Z</dcterms:modified>
</cp:coreProperties>
</file>